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210" w:type="pct"/>
        <w:tblLook w:val="04A0" w:firstRow="1" w:lastRow="0" w:firstColumn="1" w:lastColumn="0" w:noHBand="0" w:noVBand="1"/>
      </w:tblPr>
      <w:tblGrid>
        <w:gridCol w:w="2032"/>
        <w:gridCol w:w="672"/>
        <w:gridCol w:w="1691"/>
        <w:gridCol w:w="1276"/>
        <w:gridCol w:w="1224"/>
        <w:gridCol w:w="1760"/>
      </w:tblGrid>
      <w:tr w:rsidR="003E052E" w:rsidRPr="003E052E" w:rsidTr="003E052E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682328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Supplementary Table 3  Correlation </w:t>
            </w:r>
            <w:r w:rsidR="0068232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between </w:t>
            </w:r>
            <w:bookmarkStart w:id="0" w:name="_GoBack"/>
            <w:bookmarkEnd w:id="0"/>
            <w:r w:rsidRPr="003E052E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ATM</w:t>
            </w: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mutation status and clinical characteristics</w:t>
            </w:r>
          </w:p>
        </w:tc>
      </w:tr>
      <w:tr w:rsidR="003E052E" w:rsidRPr="003E052E" w:rsidTr="003E052E">
        <w:trPr>
          <w:trHeight w:val="300"/>
        </w:trPr>
        <w:tc>
          <w:tcPr>
            <w:tcW w:w="1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Prognostic variables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No.</w:t>
            </w:r>
          </w:p>
        </w:tc>
        <w:tc>
          <w:tcPr>
            <w:tcW w:w="9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ATM</w:t>
            </w: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(WT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ATM</w:t>
            </w: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(Mut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χ2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 w:rsidR="003E052E" w:rsidRPr="003E052E" w:rsidTr="003E052E">
        <w:trPr>
          <w:trHeight w:val="28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3E052E" w:rsidRPr="003E052E" w:rsidTr="003E052E">
        <w:trPr>
          <w:trHeight w:val="28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4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3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1.001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32 </w:t>
            </w:r>
          </w:p>
        </w:tc>
      </w:tr>
      <w:tr w:rsidR="003E052E" w:rsidRPr="003E052E" w:rsidTr="003E052E">
        <w:trPr>
          <w:trHeight w:val="28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E052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E052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3E052E" w:rsidRPr="003E052E" w:rsidTr="003E052E">
        <w:trPr>
          <w:trHeight w:val="28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clinical stag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3E052E" w:rsidRPr="003E052E" w:rsidTr="003E052E">
        <w:trPr>
          <w:trHeight w:val="28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I-II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1.772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18 </w:t>
            </w:r>
          </w:p>
        </w:tc>
      </w:tr>
      <w:tr w:rsidR="003E052E" w:rsidRPr="003E052E" w:rsidTr="003E052E">
        <w:trPr>
          <w:trHeight w:val="28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III-IV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3E052E" w:rsidRPr="003E052E" w:rsidTr="003E052E">
        <w:trPr>
          <w:trHeight w:val="28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B symptom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3E052E" w:rsidRPr="003E052E" w:rsidTr="003E052E">
        <w:trPr>
          <w:trHeight w:val="28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with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1.915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17 </w:t>
            </w:r>
          </w:p>
        </w:tc>
      </w:tr>
      <w:tr w:rsidR="003E052E" w:rsidRPr="003E052E" w:rsidTr="003E052E">
        <w:trPr>
          <w:trHeight w:val="28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without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3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3E052E" w:rsidRPr="003E052E" w:rsidTr="003E052E">
        <w:trPr>
          <w:trHeight w:val="28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IPI Score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3E052E" w:rsidRPr="003E052E" w:rsidTr="003E052E">
        <w:trPr>
          <w:trHeight w:val="28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4.756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19 </w:t>
            </w:r>
          </w:p>
        </w:tc>
      </w:tr>
      <w:tr w:rsidR="003E052E" w:rsidRPr="003E052E" w:rsidTr="003E052E">
        <w:trPr>
          <w:trHeight w:val="28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3E052E" w:rsidRPr="003E052E" w:rsidTr="003E052E">
        <w:trPr>
          <w:trHeight w:val="28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3E052E" w:rsidRPr="003E052E" w:rsidTr="003E052E">
        <w:trPr>
          <w:trHeight w:val="28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3E052E" w:rsidRPr="003E052E" w:rsidTr="003E052E">
        <w:trPr>
          <w:trHeight w:val="28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Recurrence statu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3E052E" w:rsidRPr="003E052E" w:rsidTr="003E052E">
        <w:trPr>
          <w:trHeight w:val="28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with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1.426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23 </w:t>
            </w:r>
          </w:p>
        </w:tc>
      </w:tr>
      <w:tr w:rsidR="003E052E" w:rsidRPr="003E052E" w:rsidTr="003E052E">
        <w:trPr>
          <w:trHeight w:val="28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without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5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5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3E052E" w:rsidRPr="003E052E" w:rsidTr="003E052E">
        <w:trPr>
          <w:trHeight w:val="28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Ki67 index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3E052E" w:rsidRPr="003E052E" w:rsidTr="003E052E">
        <w:trPr>
          <w:trHeight w:val="28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Low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0.128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2 </w:t>
            </w:r>
          </w:p>
        </w:tc>
      </w:tr>
      <w:tr w:rsidR="003E052E" w:rsidRPr="003E052E" w:rsidTr="003E052E">
        <w:trPr>
          <w:trHeight w:val="28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High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3E052E" w:rsidRPr="003E052E" w:rsidTr="003E052E">
        <w:trPr>
          <w:trHeight w:val="28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EBV-DNA copy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3E052E" w:rsidRPr="003E052E" w:rsidTr="003E052E">
        <w:trPr>
          <w:trHeight w:val="28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Low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0.051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 </w:t>
            </w:r>
          </w:p>
        </w:tc>
      </w:tr>
      <w:tr w:rsidR="003E052E" w:rsidRPr="003E052E" w:rsidTr="003E052E">
        <w:trPr>
          <w:trHeight w:val="285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High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052E" w:rsidRPr="003E052E" w:rsidRDefault="003E052E" w:rsidP="003E052E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E052E">
              <w:rPr>
                <w:rFonts w:eastAsia="等线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052E" w:rsidRPr="003E052E" w:rsidRDefault="003E052E" w:rsidP="003E052E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</w:tbl>
    <w:p w:rsidR="004C6AE7" w:rsidRDefault="004C6AE7"/>
    <w:sectPr w:rsidR="004C6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3303" w:rsidRDefault="00603303" w:rsidP="00C82DF2">
      <w:r>
        <w:separator/>
      </w:r>
    </w:p>
  </w:endnote>
  <w:endnote w:type="continuationSeparator" w:id="0">
    <w:p w:rsidR="00603303" w:rsidRDefault="00603303" w:rsidP="00C82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3303" w:rsidRDefault="00603303" w:rsidP="00C82DF2">
      <w:r>
        <w:separator/>
      </w:r>
    </w:p>
  </w:footnote>
  <w:footnote w:type="continuationSeparator" w:id="0">
    <w:p w:rsidR="00603303" w:rsidRDefault="00603303" w:rsidP="00C82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90A"/>
    <w:rsid w:val="003E052E"/>
    <w:rsid w:val="0048690A"/>
    <w:rsid w:val="004C6AE7"/>
    <w:rsid w:val="00603303"/>
    <w:rsid w:val="00682328"/>
    <w:rsid w:val="00A95828"/>
    <w:rsid w:val="00C82DF2"/>
    <w:rsid w:val="00F91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E5E39"/>
  <w15:chartTrackingRefBased/>
  <w15:docId w15:val="{2322862C-724D-462D-9DEC-F692C0B0C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楷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D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D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D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44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</dc:creator>
  <cp:keywords/>
  <dc:description/>
  <cp:lastModifiedBy>summer</cp:lastModifiedBy>
  <cp:revision>4</cp:revision>
  <dcterms:created xsi:type="dcterms:W3CDTF">2020-06-22T15:27:00Z</dcterms:created>
  <dcterms:modified xsi:type="dcterms:W3CDTF">2020-07-02T01:29:00Z</dcterms:modified>
</cp:coreProperties>
</file>